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2035" w:tblpY="1432"/>
        <w:tblOverlap w:val="never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0"/>
        <w:gridCol w:w="832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0" w:type="dxa"/>
            <w:tcBorders>
              <w:top w:val="single" w:color="000000" w:themeColor="text1" w:sz="8" w:space="0"/>
              <w:bottom w:val="single" w:color="000000" w:themeColor="text1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lang w:val="en-US" w:eastAsia="zh-CN"/>
              </w:rPr>
              <w:t>Karnofsky Performance Status</w:t>
            </w:r>
          </w:p>
        </w:tc>
        <w:tc>
          <w:tcPr>
            <w:tcW w:w="832" w:type="dxa"/>
            <w:tcBorders>
              <w:top w:val="single" w:color="000000" w:themeColor="text1" w:sz="8" w:space="0"/>
              <w:bottom w:val="single" w:color="000000" w:themeColor="text1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0" w:type="dxa"/>
            <w:tcBorders>
              <w:top w:val="single" w:color="000000" w:themeColor="text1" w:sz="8" w:space="0"/>
              <w:bottom w:val="single" w:color="000000" w:themeColor="text1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lang w:val="en-US" w:eastAsia="zh-CN"/>
              </w:rPr>
              <w:t>Description</w:t>
            </w:r>
          </w:p>
        </w:tc>
        <w:tc>
          <w:tcPr>
            <w:tcW w:w="832" w:type="dxa"/>
            <w:tcBorders>
              <w:top w:val="single" w:color="000000" w:themeColor="text1" w:sz="8" w:space="0"/>
              <w:bottom w:val="single" w:color="000000" w:themeColor="text1" w:sz="6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0" w:type="dxa"/>
            <w:tcBorders>
              <w:top w:val="single" w:color="000000" w:themeColor="text1" w:sz="6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Normal, no complaints or evidence of diseas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  <w:tc>
          <w:tcPr>
            <w:tcW w:w="832" w:type="dxa"/>
            <w:tcBorders>
              <w:top w:val="single" w:color="000000" w:themeColor="text1" w:sz="6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10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Able to perform normal activity; minor signs and symptom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of diseas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9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Able to perform normal activity with effort; some signs an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symptoms of diseas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8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Cares for self, unable to perform normal activity or to d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active work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7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Requires occasional assistance but is able to care for mos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of own need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6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Requires considerable assistance and frequent medical car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5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Requires special care and assistance;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disabl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4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Hospitalisation indicated, although death not imminent;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severely disabl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3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Hospitalisation necessary; active supportive 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required, very sick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2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Fatal processes progressing rapidly; moribun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1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ead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0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微软雅黑" w:cs="Times New Roman"/>
          <w:sz w:val="28"/>
          <w:szCs w:val="36"/>
          <w:highlight w:val="none"/>
          <w:lang w:val="en-US" w:eastAsia="zh-CN"/>
        </w:rPr>
      </w:pPr>
      <w:bookmarkStart w:id="0" w:name="OLE_LINK24"/>
      <w:r>
        <w:rPr>
          <w:rFonts w:ascii="Times New Roman" w:hAnsi="Times New Roman" w:eastAsia="微软雅黑" w:cs="Times New Roman"/>
          <w:sz w:val="28"/>
          <w:szCs w:val="36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 w:eastAsia="微软雅黑" w:cs="Times New Roman"/>
          <w:sz w:val="28"/>
          <w:szCs w:val="36"/>
          <w:highlight w:val="none"/>
          <w:lang w:val="en-US" w:eastAsia="zh-CN"/>
        </w:rPr>
        <w:t>2</w:t>
      </w:r>
      <w:bookmarkEnd w:id="0"/>
      <w:bookmarkStart w:id="1" w:name="_GoBack"/>
      <w:bookmarkEnd w:id="1"/>
    </w:p>
    <w:sectPr>
      <w:footerReference r:id="rId3" w:type="default"/>
      <w:pgSz w:w="11906" w:h="16838"/>
      <w:pgMar w:top="1440" w:right="1800" w:bottom="1440" w:left="1800" w:header="851" w:footer="992" w:gutter="0"/>
      <w:lnNumType w:countBy="0"/>
      <w:cols w:space="0" w:num="1"/>
      <w:docGrid w:type="lines" w:linePitch="318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RkOTYyZmIxNWM2MmM2YTAyMTRlYTg1ODFjMzBlNzEifQ=="/>
  </w:docVars>
  <w:rsids>
    <w:rsidRoot w:val="00000000"/>
    <w:rsid w:val="00F114E2"/>
    <w:rsid w:val="01A22C15"/>
    <w:rsid w:val="027F2F56"/>
    <w:rsid w:val="0419385B"/>
    <w:rsid w:val="053624A5"/>
    <w:rsid w:val="06D03D80"/>
    <w:rsid w:val="07D82248"/>
    <w:rsid w:val="0A0126A1"/>
    <w:rsid w:val="0B182100"/>
    <w:rsid w:val="0C9F6609"/>
    <w:rsid w:val="0EAC50D3"/>
    <w:rsid w:val="0FD275BB"/>
    <w:rsid w:val="12643D5A"/>
    <w:rsid w:val="13B530B5"/>
    <w:rsid w:val="17EC120E"/>
    <w:rsid w:val="18BC23B6"/>
    <w:rsid w:val="1A1F5A90"/>
    <w:rsid w:val="1A466505"/>
    <w:rsid w:val="1A591E08"/>
    <w:rsid w:val="1B444074"/>
    <w:rsid w:val="1BCA5FE6"/>
    <w:rsid w:val="1D103A19"/>
    <w:rsid w:val="1DD810C8"/>
    <w:rsid w:val="1E366767"/>
    <w:rsid w:val="1E4F7829"/>
    <w:rsid w:val="1E9E0A5A"/>
    <w:rsid w:val="1F2C6E9D"/>
    <w:rsid w:val="1F8049DF"/>
    <w:rsid w:val="210F7438"/>
    <w:rsid w:val="22362AF0"/>
    <w:rsid w:val="27624129"/>
    <w:rsid w:val="29414F28"/>
    <w:rsid w:val="29F44EC2"/>
    <w:rsid w:val="2AC1385C"/>
    <w:rsid w:val="2AC3330D"/>
    <w:rsid w:val="2FD90B9F"/>
    <w:rsid w:val="32DE14FB"/>
    <w:rsid w:val="33B55EA6"/>
    <w:rsid w:val="34351B4B"/>
    <w:rsid w:val="358931C8"/>
    <w:rsid w:val="35EF64B2"/>
    <w:rsid w:val="365E39D4"/>
    <w:rsid w:val="38F22B09"/>
    <w:rsid w:val="3ABB3E24"/>
    <w:rsid w:val="3B90026E"/>
    <w:rsid w:val="3C7A386B"/>
    <w:rsid w:val="3D606334"/>
    <w:rsid w:val="3D6E2778"/>
    <w:rsid w:val="3F4A5CD0"/>
    <w:rsid w:val="409C64A6"/>
    <w:rsid w:val="452D1DC2"/>
    <w:rsid w:val="47A427CA"/>
    <w:rsid w:val="4A1E43BE"/>
    <w:rsid w:val="4B2647BA"/>
    <w:rsid w:val="4B5D6832"/>
    <w:rsid w:val="4B8464B4"/>
    <w:rsid w:val="4C5F5CA9"/>
    <w:rsid w:val="4C974666"/>
    <w:rsid w:val="4DEE2566"/>
    <w:rsid w:val="4EBE133D"/>
    <w:rsid w:val="513A7884"/>
    <w:rsid w:val="51895639"/>
    <w:rsid w:val="54905ECA"/>
    <w:rsid w:val="54FA76BD"/>
    <w:rsid w:val="5553129C"/>
    <w:rsid w:val="5818245E"/>
    <w:rsid w:val="5C7A2623"/>
    <w:rsid w:val="5DE26C4D"/>
    <w:rsid w:val="5E812FB2"/>
    <w:rsid w:val="61B76844"/>
    <w:rsid w:val="62652744"/>
    <w:rsid w:val="63C96D02"/>
    <w:rsid w:val="65337C2D"/>
    <w:rsid w:val="663A5E58"/>
    <w:rsid w:val="66F93E40"/>
    <w:rsid w:val="67A61834"/>
    <w:rsid w:val="6B054AC4"/>
    <w:rsid w:val="6BE84289"/>
    <w:rsid w:val="6F176B74"/>
    <w:rsid w:val="705E4513"/>
    <w:rsid w:val="73111C4C"/>
    <w:rsid w:val="73BB3710"/>
    <w:rsid w:val="7480340D"/>
    <w:rsid w:val="754D3A3D"/>
    <w:rsid w:val="77112A42"/>
    <w:rsid w:val="78A50845"/>
    <w:rsid w:val="79AC7878"/>
    <w:rsid w:val="7A7C6425"/>
    <w:rsid w:val="7BD05638"/>
    <w:rsid w:val="7C03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样式2"/>
    <w:basedOn w:val="1"/>
    <w:autoRedefine/>
    <w:qFormat/>
    <w:uiPriority w:val="0"/>
    <w:pPr>
      <w:widowControl/>
      <w:spacing w:before="100" w:beforeAutospacing="1" w:after="100" w:afterAutospacing="1" w:line="1805" w:lineRule="atLeast"/>
      <w:jc w:val="left"/>
    </w:pPr>
    <w:rPr>
      <w:rFonts w:ascii="Arial" w:hAnsi="Arial" w:cs="Arial"/>
      <w:color w:val="333333"/>
      <w:kern w:val="0"/>
      <w:sz w:val="13"/>
      <w:szCs w:val="13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60</Words>
  <Characters>31584</Characters>
  <Lines>0</Lines>
  <Paragraphs>0</Paragraphs>
  <TotalTime>0</TotalTime>
  <ScaleCrop>false</ScaleCrop>
  <LinksUpToDate>false</LinksUpToDate>
  <CharactersWithSpaces>3704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2T08:36:00Z</dcterms:created>
  <dc:creator>Lenovo</dc:creator>
  <cp:lastModifiedBy>Pengyuan Liu</cp:lastModifiedBy>
  <dcterms:modified xsi:type="dcterms:W3CDTF">2024-05-16T12:23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32FCF669F124CA9996404F8107BFC5C_12</vt:lpwstr>
  </property>
</Properties>
</file>